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B7D2F" w14:textId="28F171F9" w:rsidR="00EB618F" w:rsidRPr="00A1305B" w:rsidRDefault="00187DBC">
      <w:pPr>
        <w:rPr>
          <w:b/>
          <w:bCs/>
        </w:rPr>
      </w:pPr>
      <w:r w:rsidRPr="00A1305B">
        <w:rPr>
          <w:b/>
          <w:bCs/>
        </w:rPr>
        <w:t>CLINICS-D-24-00222_</w:t>
      </w:r>
      <w:r w:rsidRPr="00A1305B">
        <w:rPr>
          <w:b/>
          <w:bCs/>
        </w:rPr>
        <w:t xml:space="preserve">Supplementary Material </w:t>
      </w:r>
    </w:p>
    <w:p w14:paraId="5D2EE7A9" w14:textId="77777777" w:rsidR="00187DBC" w:rsidRDefault="00187DBC"/>
    <w:p w14:paraId="1560F87C" w14:textId="77777777" w:rsidR="00187DBC" w:rsidRPr="00B624A6" w:rsidRDefault="00187DBC" w:rsidP="00187DBC">
      <w:pPr>
        <w:jc w:val="left"/>
        <w:rPr>
          <w:rFonts w:cs="Times New Roman"/>
        </w:rPr>
      </w:pPr>
      <w:r w:rsidRPr="00B624A6">
        <w:rPr>
          <w:rFonts w:cs="Times New Roman"/>
          <w:b/>
          <w:bCs/>
        </w:rPr>
        <w:t>Supplementary Table 1</w:t>
      </w:r>
      <w:r w:rsidRPr="00B624A6">
        <w:rPr>
          <w:rFonts w:cs="Times New Roman"/>
        </w:rPr>
        <w:t xml:space="preserve"> Metabolite indexing descriptors for HMDB, PubChem and KEG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69"/>
        <w:gridCol w:w="2401"/>
        <w:gridCol w:w="1552"/>
        <w:gridCol w:w="1404"/>
      </w:tblGrid>
      <w:tr w:rsidR="00187DBC" w:rsidRPr="00B624A6" w14:paraId="4EF46450" w14:textId="77777777" w:rsidTr="0063201D">
        <w:trPr>
          <w:trHeight w:val="312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96EFC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  <w:proofErr w:type="spellEnd"/>
            <w:r w:rsidRPr="00B62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38D6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DB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418FC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Chem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F455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</w:t>
            </w:r>
          </w:p>
        </w:tc>
      </w:tr>
      <w:tr w:rsidR="00187DBC" w:rsidRPr="00B624A6" w14:paraId="70992DDB" w14:textId="77777777" w:rsidTr="0063201D">
        <w:trPr>
          <w:trHeight w:val="312"/>
        </w:trPr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92A0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spartic</w:t>
            </w:r>
            <w:proofErr w:type="spellEnd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332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9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D09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596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C7AD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49</w:t>
            </w:r>
          </w:p>
        </w:tc>
      </w:tr>
      <w:tr w:rsidR="00187DBC" w:rsidRPr="00B624A6" w14:paraId="16797A2C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2DFC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E71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8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A00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596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2B5E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47</w:t>
            </w:r>
          </w:p>
        </w:tc>
      </w:tr>
      <w:tr w:rsidR="00187DBC" w:rsidRPr="00B624A6" w14:paraId="6BDA21ED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0AB3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671B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6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66868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1457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2438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148</w:t>
            </w:r>
          </w:p>
        </w:tc>
      </w:tr>
      <w:tr w:rsidR="00187DBC" w:rsidRPr="00B624A6" w14:paraId="2C56BD39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7A0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7C4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5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E241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63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BECC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62</w:t>
            </w:r>
          </w:p>
        </w:tc>
      </w:tr>
      <w:tr w:rsidR="00187DBC" w:rsidRPr="00B624A6" w14:paraId="6CB50EC2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5F90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E8F7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6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35C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62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07D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188</w:t>
            </w:r>
          </w:p>
        </w:tc>
      </w:tr>
      <w:tr w:rsidR="00187DBC" w:rsidRPr="00B624A6" w14:paraId="4AA8B205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1D2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EC0E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88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2046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628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018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183</w:t>
            </w:r>
          </w:p>
        </w:tc>
      </w:tr>
      <w:tr w:rsidR="00187DBC" w:rsidRPr="00B624A6" w14:paraId="0E7B1326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4E1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9E3B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64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2329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59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5A1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64</w:t>
            </w:r>
          </w:p>
        </w:tc>
      </w:tr>
      <w:tr w:rsidR="00187DBC" w:rsidRPr="00B624A6" w14:paraId="1FB523F1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4B8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4-Hydroxyprolin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792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7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767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58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5D6F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1157</w:t>
            </w:r>
          </w:p>
        </w:tc>
      </w:tr>
      <w:tr w:rsidR="00187DBC" w:rsidRPr="00B624A6" w14:paraId="6384350E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09658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4D8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68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867E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61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A498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123</w:t>
            </w:r>
          </w:p>
        </w:tc>
      </w:tr>
      <w:tr w:rsidR="00187DBC" w:rsidRPr="00B624A6" w14:paraId="50198657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58F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4DCE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5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A0F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61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2B78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79</w:t>
            </w:r>
          </w:p>
        </w:tc>
      </w:tr>
      <w:tr w:rsidR="00187DBC" w:rsidRPr="00B624A6" w14:paraId="2058D167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3991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C6E6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69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F1A3C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61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178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73</w:t>
            </w:r>
          </w:p>
        </w:tc>
      </w:tr>
      <w:tr w:rsidR="00187DBC" w:rsidRPr="00B624A6" w14:paraId="7EDB10AA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1854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F75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9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FA16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97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EB1E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327</w:t>
            </w:r>
          </w:p>
        </w:tc>
      </w:tr>
      <w:tr w:rsidR="00187DBC" w:rsidRPr="00B624A6" w14:paraId="71C7BF08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3EF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A70C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7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6F18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627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CFB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135</w:t>
            </w:r>
          </w:p>
        </w:tc>
      </w:tr>
      <w:tr w:rsidR="00187DBC" w:rsidRPr="00B624A6" w14:paraId="1EACE87F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87E4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Alan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16B0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6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6B7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59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D38E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41</w:t>
            </w:r>
          </w:p>
        </w:tc>
      </w:tr>
      <w:tr w:rsidR="00187DBC" w:rsidRPr="00B624A6" w14:paraId="188F69E0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017E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26CA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7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F648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63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FDC9E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407</w:t>
            </w:r>
          </w:p>
        </w:tc>
      </w:tr>
      <w:tr w:rsidR="00187DBC" w:rsidRPr="00B624A6" w14:paraId="6951C52C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6CF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B5C6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8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5FA7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59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C55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65</w:t>
            </w:r>
          </w:p>
        </w:tc>
      </w:tr>
      <w:tr w:rsidR="00187DBC" w:rsidRPr="00B624A6" w14:paraId="7EB9CC73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05E6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050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2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6810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2058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37</w:t>
            </w:r>
          </w:p>
        </w:tc>
      </w:tr>
      <w:tr w:rsidR="00187DBC" w:rsidRPr="00B624A6" w14:paraId="5D0BBB0C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4686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F482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5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4F2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605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CE00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82</w:t>
            </w:r>
          </w:p>
        </w:tc>
      </w:tr>
      <w:tr w:rsidR="00187DBC" w:rsidRPr="00B624A6" w14:paraId="4D2DBA84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916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Glutamic</w:t>
            </w:r>
            <w:proofErr w:type="spellEnd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FDC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4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407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3303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4034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25</w:t>
            </w:r>
          </w:p>
        </w:tc>
      </w:tr>
      <w:tr w:rsidR="00187DBC" w:rsidRPr="00B624A6" w14:paraId="487B6DFC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934FD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2C25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3245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B4A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99A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1602</w:t>
            </w:r>
          </w:p>
        </w:tc>
      </w:tr>
      <w:tr w:rsidR="00187DBC" w:rsidRPr="00B624A6" w14:paraId="1A570868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34BD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087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56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53E0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BF1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791</w:t>
            </w:r>
          </w:p>
        </w:tc>
      </w:tr>
      <w:tr w:rsidR="00187DBC" w:rsidRPr="00B624A6" w14:paraId="689CEFEC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42C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Guanos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2464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BE1C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680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115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387</w:t>
            </w:r>
          </w:p>
        </w:tc>
      </w:tr>
      <w:tr w:rsidR="00187DBC" w:rsidRPr="00B624A6" w14:paraId="779A3063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2F4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Thym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FBB4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26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40FB7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11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CBE6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178</w:t>
            </w:r>
          </w:p>
        </w:tc>
      </w:tr>
      <w:tr w:rsidR="00187DBC" w:rsidRPr="00B624A6" w14:paraId="46135064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2D4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actic</w:t>
            </w:r>
            <w:proofErr w:type="spellEnd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5C4E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9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EFE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10768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D78E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186</w:t>
            </w:r>
          </w:p>
        </w:tc>
      </w:tr>
      <w:tr w:rsidR="00187DBC" w:rsidRPr="00B624A6" w14:paraId="2BC65C14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E18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Malic</w:t>
            </w:r>
            <w:proofErr w:type="spellEnd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995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74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5E69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3E5DE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711</w:t>
            </w:r>
          </w:p>
        </w:tc>
      </w:tr>
      <w:tr w:rsidR="00187DBC" w:rsidRPr="00B624A6" w14:paraId="3BABA9E7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2A5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Succinic</w:t>
            </w:r>
            <w:proofErr w:type="spellEnd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BCA7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25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132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B49C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42</w:t>
            </w:r>
          </w:p>
        </w:tc>
      </w:tr>
      <w:tr w:rsidR="00187DBC" w:rsidRPr="00B624A6" w14:paraId="2067A210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C59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Uric</w:t>
            </w:r>
            <w:proofErr w:type="spellEnd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6981D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28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4AF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11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4CBC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366</w:t>
            </w:r>
          </w:p>
        </w:tc>
      </w:tr>
      <w:tr w:rsidR="00187DBC" w:rsidRPr="00B624A6" w14:paraId="46C29781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0A84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Pyruvic</w:t>
            </w:r>
            <w:proofErr w:type="spellEnd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4778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24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B6E1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EAE7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22</w:t>
            </w:r>
          </w:p>
        </w:tc>
      </w:tr>
      <w:tr w:rsidR="00187DBC" w:rsidRPr="00B624A6" w14:paraId="7B42E776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05C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Phosphocreat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96C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15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78CE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C19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2305</w:t>
            </w:r>
          </w:p>
        </w:tc>
      </w:tr>
      <w:tr w:rsidR="00187DBC" w:rsidRPr="00B624A6" w14:paraId="46640940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898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sparag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32F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16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24E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34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E4E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152</w:t>
            </w:r>
          </w:p>
        </w:tc>
      </w:tr>
      <w:tr w:rsidR="00187DBC" w:rsidRPr="00B624A6" w14:paraId="6D0285FE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BC16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57A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57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972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33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D246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97</w:t>
            </w:r>
          </w:p>
        </w:tc>
      </w:tr>
      <w:tr w:rsidR="00187DBC" w:rsidRPr="00B624A6" w14:paraId="6E516C6B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54D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8D0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92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FFE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337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547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78</w:t>
            </w:r>
          </w:p>
        </w:tc>
      </w:tr>
      <w:tr w:rsidR="00187DBC" w:rsidRPr="00B624A6" w14:paraId="61E16F7A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2E5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C2C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7AE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335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87F88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51</w:t>
            </w:r>
          </w:p>
        </w:tc>
      </w:tr>
      <w:tr w:rsidR="00187DBC" w:rsidRPr="00B624A6" w14:paraId="15E895D0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8AD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ketoglutarat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323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20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25977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33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F17F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026</w:t>
            </w:r>
          </w:p>
        </w:tc>
      </w:tr>
      <w:tr w:rsidR="00187DBC" w:rsidRPr="00B624A6" w14:paraId="2512B717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80FED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Trimethylamine</w:t>
            </w:r>
            <w:proofErr w:type="spellEnd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 xml:space="preserve"> N-oxide (TMAO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B5E4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9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A78B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43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76C8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1104</w:t>
            </w:r>
          </w:p>
        </w:tc>
      </w:tr>
      <w:tr w:rsidR="00187DBC" w:rsidRPr="00B624A6" w14:paraId="01BF9E5A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6BE6D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Serotonin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49F7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25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77ED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404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87D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780</w:t>
            </w:r>
          </w:p>
        </w:tc>
      </w:tr>
      <w:tr w:rsidR="00187DBC" w:rsidRPr="00B624A6" w14:paraId="1B55D0E7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823E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DOPA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4A1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18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018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36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FACD1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355</w:t>
            </w:r>
          </w:p>
        </w:tc>
      </w:tr>
      <w:tr w:rsidR="00187DBC" w:rsidRPr="00B624A6" w14:paraId="2161B119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F4E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denos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0FBE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0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A1B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35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FFF4A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212</w:t>
            </w:r>
          </w:p>
        </w:tc>
      </w:tr>
      <w:tr w:rsidR="00187DBC" w:rsidRPr="00B624A6" w14:paraId="2A82069A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BF2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Aden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4345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03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75B3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344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2060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0147</w:t>
            </w:r>
          </w:p>
        </w:tc>
      </w:tr>
      <w:tr w:rsidR="00187DBC" w:rsidRPr="00B624A6" w14:paraId="359B75DD" w14:textId="77777777" w:rsidTr="0063201D">
        <w:trPr>
          <w:trHeight w:val="312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40202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Kynurenine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DEC2F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HMDB000068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A784E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485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608C7" w14:textId="77777777" w:rsidR="00187DBC" w:rsidRPr="00B624A6" w:rsidRDefault="00187DBC" w:rsidP="0063201D">
            <w:pPr>
              <w:pStyle w:val="quadros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4A6">
              <w:rPr>
                <w:rFonts w:ascii="Times New Roman" w:hAnsi="Times New Roman" w:cs="Times New Roman"/>
                <w:sz w:val="24"/>
                <w:szCs w:val="24"/>
              </w:rPr>
              <w:t>C01718</w:t>
            </w:r>
          </w:p>
        </w:tc>
      </w:tr>
    </w:tbl>
    <w:p w14:paraId="28056246" w14:textId="77777777" w:rsidR="00187DBC" w:rsidRPr="00B624A6" w:rsidRDefault="00187DBC" w:rsidP="00187DBC">
      <w:pPr>
        <w:jc w:val="left"/>
        <w:rPr>
          <w:rFonts w:cs="Times New Roman"/>
        </w:rPr>
      </w:pPr>
    </w:p>
    <w:p w14:paraId="7197D9BD" w14:textId="77777777" w:rsidR="00187DBC" w:rsidRPr="00B624A6" w:rsidRDefault="00187DBC" w:rsidP="00187DBC">
      <w:pPr>
        <w:rPr>
          <w:rFonts w:cs="Times New Roman"/>
        </w:rPr>
      </w:pPr>
    </w:p>
    <w:p w14:paraId="469320DF" w14:textId="77777777" w:rsidR="00187DBC" w:rsidRPr="00187DBC" w:rsidRDefault="00187DBC"/>
    <w:sectPr w:rsidR="00187DBC" w:rsidRPr="00187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ravek">
    <w:altName w:val="Corbel"/>
    <w:charset w:val="00"/>
    <w:family w:val="swiss"/>
    <w:pitch w:val="variable"/>
    <w:sig w:usb0="00000001" w:usb1="5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DBC"/>
    <w:rsid w:val="000D3F5C"/>
    <w:rsid w:val="00187DBC"/>
    <w:rsid w:val="002659FE"/>
    <w:rsid w:val="00A1305B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CCF4E"/>
  <w15:chartTrackingRefBased/>
  <w15:docId w15:val="{EC09EC56-8740-4E03-A221-3CF42E177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DBC"/>
    <w:pPr>
      <w:spacing w:after="0" w:line="360" w:lineRule="auto"/>
      <w:jc w:val="both"/>
    </w:pPr>
    <w:rPr>
      <w:rFonts w:ascii="Times New Roman" w:hAnsi="Times New Roman" w:cs="Arial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87DB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87DB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87DB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87DB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87DB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87DBC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87DBC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87DBC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87DBC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87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87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87D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87DB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87DB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87DB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87DB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87DB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87DB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87DB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87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87DB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87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87DBC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87DB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87DBC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87DB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87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87DB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87DBC"/>
    <w:rPr>
      <w:b/>
      <w:bCs/>
      <w:smallCaps/>
      <w:color w:val="0F4761" w:themeColor="accent1" w:themeShade="BF"/>
      <w:spacing w:val="5"/>
    </w:rPr>
  </w:style>
  <w:style w:type="paragraph" w:customStyle="1" w:styleId="quadros">
    <w:name w:val="quadros"/>
    <w:basedOn w:val="Normal"/>
    <w:qFormat/>
    <w:rsid w:val="00187DBC"/>
    <w:pPr>
      <w:spacing w:line="240" w:lineRule="auto"/>
      <w:jc w:val="left"/>
    </w:pPr>
    <w:rPr>
      <w:rFonts w:ascii="Seravek" w:eastAsia="Times New Roman" w:hAnsi="Seravek"/>
      <w:sz w:val="22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7-18T23:15:00Z</dcterms:created>
  <dcterms:modified xsi:type="dcterms:W3CDTF">2024-07-18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18T23:16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c0987e2-a57b-4923-a442-a3e4fa8a145c</vt:lpwstr>
  </property>
  <property fmtid="{D5CDD505-2E9C-101B-9397-08002B2CF9AE}" pid="8" name="MSIP_Label_549ac42a-3eb4-4074-b885-aea26bd6241e_ContentBits">
    <vt:lpwstr>0</vt:lpwstr>
  </property>
</Properties>
</file>